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4"/>
        <w:gridCol w:w="1532"/>
        <w:gridCol w:w="2256"/>
        <w:gridCol w:w="1946"/>
        <w:gridCol w:w="2359"/>
        <w:gridCol w:w="2463"/>
        <w:gridCol w:w="2462"/>
      </w:tblGrid>
      <w:tr w:rsidR="007325AA" w:rsidRPr="00171948" w14:paraId="2A15F75C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0F32D" w14:textId="77777777" w:rsidR="007325AA" w:rsidRPr="00171948" w:rsidRDefault="007325AA" w:rsidP="001719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Patient</w:t>
            </w: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ADD153" w14:textId="77777777" w:rsidR="007325AA" w:rsidRPr="00171948" w:rsidRDefault="007325AA" w:rsidP="001719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Sample date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43E08" w14:textId="77777777" w:rsidR="007325AA" w:rsidRPr="00171948" w:rsidRDefault="007325AA" w:rsidP="001719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HIV VL (copies/ml)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CB3CB" w14:textId="5455373F" w:rsidR="007325AA" w:rsidRPr="00171948" w:rsidRDefault="007325AA" w:rsidP="00A84C9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CD4 (</w:t>
            </w:r>
            <w:r w:rsidR="00A84C9B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x10</w:t>
            </w:r>
            <w:r w:rsidR="00A84C9B" w:rsidRPr="00A84C9B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vertAlign w:val="superscript"/>
                <w:lang w:eastAsia="en-GB"/>
              </w:rPr>
              <w:t>6</w:t>
            </w:r>
            <w:r w:rsidR="00A84C9B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/L</w:t>
            </w:r>
            <w:r w:rsidR="000F08D3"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)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A2207" w14:textId="77777777" w:rsidR="007325AA" w:rsidRPr="00171948" w:rsidRDefault="007325AA" w:rsidP="00171948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SARS-CoV-2 RT-PCR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831A0" w14:textId="77777777" w:rsidR="007325AA" w:rsidRPr="00171948" w:rsidRDefault="007325AA" w:rsidP="001719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Anti-Spike antibody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47AC0" w14:textId="6BD0ECE8" w:rsidR="007325AA" w:rsidRPr="00171948" w:rsidRDefault="00A84C9B" w:rsidP="001719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Anti-</w:t>
            </w:r>
            <w:proofErr w:type="spellStart"/>
            <w:r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Nucleocapsid</w:t>
            </w:r>
            <w:proofErr w:type="spellEnd"/>
            <w:r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 xml:space="preserve"> a</w:t>
            </w:r>
            <w:r w:rsidR="007325AA"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ntibody</w:t>
            </w:r>
          </w:p>
        </w:tc>
      </w:tr>
      <w:tr w:rsidR="000F08D3" w:rsidRPr="00171948" w14:paraId="7C52CC48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F5592" w14:textId="77777777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A</w:t>
            </w: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29103" w14:textId="2D477069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anuar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20B29" w14:textId="406BC013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975, 0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31376" w14:textId="00B48088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E818A" w14:textId="51F87941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3C65B8" w14:textId="309705F0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1734D7" w14:textId="2CCB9A20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0F08D3" w:rsidRPr="00171948" w14:paraId="09D2095B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F73DE7F" w14:textId="77777777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B56D2" w14:textId="4295EA7C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Februar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EA854" w14:textId="51DBA618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269, 0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C8A09" w14:textId="2D5AF979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86E49" w14:textId="07BA003B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BB963" w14:textId="505FA6FE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4071F" w14:textId="20CDA15C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0F08D3" w:rsidRPr="00171948" w14:paraId="091214F3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9BD9A69" w14:textId="77777777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98A61" w14:textId="25643451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rch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E9C15" w14:textId="6AFAB53F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69A3D" w14:textId="2F08144E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7CA02" w14:textId="63FFD178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DA33D" w14:textId="5D91DA65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C464F" w14:textId="67E4C0AB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0F08D3" w:rsidRPr="00171948" w14:paraId="11BB8318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5BA765C" w14:textId="77777777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B7739" w14:textId="29E6115E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rch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98A58" w14:textId="7A351CAF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94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D1422" w14:textId="629A6819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46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A1EBD" w14:textId="3F4FA396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BA0FF4" w14:textId="5C843A8D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2CE93" w14:textId="0EF2FAF2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</w:tr>
      <w:tr w:rsidR="000F08D3" w:rsidRPr="00171948" w14:paraId="6408C931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0C25377" w14:textId="77777777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8FFBA" w14:textId="0D236A1A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pril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77A61" w14:textId="39DC1E23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268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2EC616" w14:textId="4C7CE7ED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83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214BB" w14:textId="6D4383D6" w:rsidR="000F08D3" w:rsidRPr="00171948" w:rsidRDefault="000F08D3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22280" w14:textId="5805ACA0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256CD" w14:textId="6CBC6BAF" w:rsidR="000F08D3" w:rsidRPr="00171948" w:rsidRDefault="000F08D3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</w:tr>
      <w:tr w:rsidR="00A824DD" w:rsidRPr="00171948" w14:paraId="5B8FAA42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9A7576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FB46D" w14:textId="740E1370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97611" w14:textId="468565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333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3340D" w14:textId="06926851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03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0DAAB" w14:textId="39B895FC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ega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41CD61" w14:textId="3520D859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A824DD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0D45C" w14:textId="4818A46D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</w:tr>
      <w:tr w:rsidR="00A824DD" w:rsidRPr="00171948" w14:paraId="4A526579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18381D7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8E31C" w14:textId="35248AEA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une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CD6005" w14:textId="49C3EC45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86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97829" w14:textId="7C4BFE49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23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3764B" w14:textId="0A6733F4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ega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CDD3F7" w14:textId="6B0559DE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997D3" w14:textId="47558625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</w:tr>
      <w:tr w:rsidR="00A824DD" w:rsidRPr="00171948" w14:paraId="0F583834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4181528A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841CA" w14:textId="0D3DF830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ul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10AB11" w14:textId="3D9B536B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F65FF" w14:textId="34DDCEC4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226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8B1AA" w14:textId="32A20FF9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ega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4B247" w14:textId="24D70B53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840BC" w14:textId="68DA3AE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</w:tr>
      <w:tr w:rsidR="00A824DD" w:rsidRPr="00171948" w14:paraId="540DDE0E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850F190" w14:textId="4E7C6240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color w:val="000000"/>
                <w:kern w:val="24"/>
                <w:sz w:val="10"/>
                <w:szCs w:val="10"/>
                <w:lang w:eastAsia="en-GB"/>
              </w:rPr>
              <w:t>B</w:t>
            </w: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FCC19" w14:textId="5F5ABA0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ecember 2020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5AA0F" w14:textId="3709B9E4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9C62A" w14:textId="0B2D2571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82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3DC06" w14:textId="5E0209B6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ega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7CB6CF" w14:textId="0F3B64A9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DFADE" w14:textId="74915D31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</w:tr>
      <w:tr w:rsidR="00A824DD" w:rsidRPr="00171948" w14:paraId="46F6BEC6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434977E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8B3FF" w14:textId="600E33A2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anuar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E45DB" w14:textId="6C48F6D5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8, 7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7AC518" w14:textId="7463D473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7D7B9" w14:textId="112C971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ega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BC246" w14:textId="3C01337B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8F11E" w14:textId="1520BD78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</w:tr>
      <w:tr w:rsidR="00A824DD" w:rsidRPr="00171948" w14:paraId="29B45B30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B4BD2" w14:textId="5DE5A874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b/>
                <w:sz w:val="10"/>
                <w:szCs w:val="10"/>
                <w:highlight w:val="yellow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8AC70" w14:textId="4A003BCD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highlight w:val="yellow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Februar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C317B" w14:textId="1DB553B6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highlight w:val="yellow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4, 55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331FE" w14:textId="537D0F4D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highlight w:val="yellow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1D634" w14:textId="05A79195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38F8A" w14:textId="059D8065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66459" w14:textId="06535E90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5C2566B9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F18839C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DED02" w14:textId="73946559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rch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A50CC" w14:textId="5EABE5E4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2, 6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A919B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0A593" w14:textId="0888B2CF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proofErr w:type="spellStart"/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ve</w:t>
            </w:r>
            <w:proofErr w:type="spellEnd"/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CCD011" w14:textId="22EA6ACC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709F2" w14:textId="160FE14A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32A0041E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38E7A1D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F6C52" w14:textId="01663451" w:rsidR="00A824DD" w:rsidRPr="00171948" w:rsidRDefault="00A824DD" w:rsidP="00171948">
            <w:pPr>
              <w:spacing w:after="0" w:line="213" w:lineRule="atLeast"/>
              <w:jc w:val="center"/>
              <w:textAlignment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rch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B7210" w14:textId="013164A5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2, 33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39559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B54063" w14:textId="4901829F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proofErr w:type="spellStart"/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ve</w:t>
            </w:r>
            <w:proofErr w:type="spellEnd"/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3F39F" w14:textId="17F62EAE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61CE9" w14:textId="5A6988D3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608924F4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6A48B93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B85C8" w14:textId="7C8DA23C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pril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81B68" w14:textId="0B49850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55, 8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01EC6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98267" w14:textId="59FCE86C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proofErr w:type="spellStart"/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ve</w:t>
            </w:r>
            <w:proofErr w:type="spellEnd"/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C5AA6" w14:textId="0E0DCE0C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0E52BF" w14:textId="021825D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67A65593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85B8DFE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30B96" w14:textId="305F90B6" w:rsidR="00A824DD" w:rsidRPr="00171948" w:rsidRDefault="00A824DD" w:rsidP="00171948">
            <w:pPr>
              <w:spacing w:after="0" w:line="213" w:lineRule="atLeast"/>
              <w:jc w:val="center"/>
              <w:textAlignment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049D0" w14:textId="4CE42C73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92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CA5FA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83380" w14:textId="566D6F32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proofErr w:type="spellStart"/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ve</w:t>
            </w:r>
            <w:proofErr w:type="spellEnd"/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C7A83" w14:textId="7B2FC136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4B23C" w14:textId="0D99DE43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3CD545B8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32DE7ED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77525" w14:textId="1E5B1086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ugust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C5E4A1" w14:textId="14401D94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3, 790, 0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0ECAC" w14:textId="7ABB7DDF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73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469D0" w14:textId="66BD1CE8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C168C" w14:textId="3A7167FE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9C55C" w14:textId="7FE57E6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3AC2904D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46B4ACF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b/>
                <w:sz w:val="10"/>
                <w:szCs w:val="10"/>
                <w:lang w:eastAsia="en-GB"/>
              </w:rPr>
              <w:t>C</w:t>
            </w: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1EED2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ecember 2020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3BF6F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3FAA9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86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941078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894CE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8141B5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59A4B264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526B8C2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ABBB3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pril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F97F8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&lt;10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85EC0C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54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D51DD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A6C64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D21C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1DC8DE8F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E5C98E5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2589D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pril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E6D8F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449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DB75B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FDE92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2A6FF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152F6A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3BC286CE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E0EE0C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D1068E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Ma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5697F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D2D43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E548E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EB71B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379C0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7C10485E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0BA4E53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B968C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une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B753E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D9314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05203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71EB9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026CAF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370BD098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7B53357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F4761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July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2259C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C9B58E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6C0F0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Positive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645B15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6E855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  <w:tr w:rsidR="00A824DD" w:rsidRPr="00171948" w14:paraId="1873812E" w14:textId="77777777" w:rsidTr="00171948">
        <w:trPr>
          <w:trHeight w:val="219"/>
        </w:trPr>
        <w:tc>
          <w:tcPr>
            <w:tcW w:w="3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B4E32E4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0"/>
                <w:szCs w:val="10"/>
                <w:lang w:eastAsia="en-GB"/>
              </w:rPr>
            </w:pPr>
          </w:p>
        </w:tc>
        <w:tc>
          <w:tcPr>
            <w:tcW w:w="5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34AEA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August 2021</w:t>
            </w:r>
          </w:p>
        </w:tc>
        <w:tc>
          <w:tcPr>
            <w:tcW w:w="80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DD70A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</w:p>
        </w:tc>
        <w:tc>
          <w:tcPr>
            <w:tcW w:w="6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F60EB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</w:p>
        </w:tc>
        <w:tc>
          <w:tcPr>
            <w:tcW w:w="84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5D963" w14:textId="77777777" w:rsidR="00A824DD" w:rsidRPr="00171948" w:rsidRDefault="00A824DD" w:rsidP="00171948">
            <w:pPr>
              <w:spacing w:after="0" w:line="213" w:lineRule="atLeast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15F6A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D</w:t>
            </w:r>
          </w:p>
        </w:tc>
        <w:tc>
          <w:tcPr>
            <w:tcW w:w="8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6450B" w14:textId="77777777" w:rsidR="00A824DD" w:rsidRPr="00171948" w:rsidRDefault="00A824DD" w:rsidP="001719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</w:pPr>
            <w:r w:rsidRPr="00171948">
              <w:rPr>
                <w:rFonts w:eastAsia="Times New Roman" w:cstheme="minorHAnsi"/>
                <w:color w:val="000000"/>
                <w:kern w:val="24"/>
                <w:sz w:val="10"/>
                <w:szCs w:val="10"/>
                <w:lang w:eastAsia="en-GB"/>
              </w:rPr>
              <w:t>ND</w:t>
            </w:r>
          </w:p>
        </w:tc>
      </w:tr>
    </w:tbl>
    <w:p w14:paraId="289374ED" w14:textId="149F5C80" w:rsidR="007325AA" w:rsidRPr="00CA230D" w:rsidRDefault="007325AA" w:rsidP="007325AA">
      <w:pPr>
        <w:rPr>
          <w:sz w:val="20"/>
          <w:szCs w:val="20"/>
        </w:rPr>
      </w:pPr>
      <w:r w:rsidRPr="00CA230D">
        <w:rPr>
          <w:b/>
          <w:sz w:val="20"/>
          <w:szCs w:val="20"/>
        </w:rPr>
        <w:t xml:space="preserve">Supplementary </w:t>
      </w:r>
      <w:r w:rsidR="00302C8D" w:rsidRPr="00CA230D">
        <w:rPr>
          <w:b/>
          <w:sz w:val="20"/>
          <w:szCs w:val="20"/>
        </w:rPr>
        <w:t>Table</w:t>
      </w:r>
      <w:r w:rsidRPr="00CA230D">
        <w:rPr>
          <w:b/>
          <w:sz w:val="20"/>
          <w:szCs w:val="20"/>
        </w:rPr>
        <w:t xml:space="preserve"> S1.</w:t>
      </w:r>
      <w:r w:rsidRPr="00CA230D">
        <w:rPr>
          <w:sz w:val="20"/>
          <w:szCs w:val="20"/>
        </w:rPr>
        <w:t xml:space="preserve"> HIV viral load, CD4 count, SARS-CoV-2 RT-PCR and anti-S and anti-N antibody results for patients A, B and C</w:t>
      </w:r>
    </w:p>
    <w:p w14:paraId="3BF96B9C" w14:textId="77777777" w:rsidR="007325AA" w:rsidRPr="00CA230D" w:rsidRDefault="007325AA" w:rsidP="007325AA">
      <w:pPr>
        <w:rPr>
          <w:sz w:val="20"/>
          <w:szCs w:val="20"/>
        </w:rPr>
      </w:pPr>
      <w:r w:rsidRPr="00CA230D">
        <w:rPr>
          <w:sz w:val="20"/>
          <w:szCs w:val="20"/>
        </w:rPr>
        <w:t>D = detected</w:t>
      </w:r>
      <w:r w:rsidRPr="00CA230D">
        <w:rPr>
          <w:sz w:val="20"/>
          <w:szCs w:val="20"/>
        </w:rPr>
        <w:tab/>
        <w:t>ND = not detected</w:t>
      </w:r>
      <w:r w:rsidRPr="00CA230D">
        <w:rPr>
          <w:sz w:val="20"/>
          <w:szCs w:val="20"/>
        </w:rPr>
        <w:tab/>
      </w:r>
    </w:p>
    <w:p w14:paraId="6AA20C65" w14:textId="77777777" w:rsidR="007325AA" w:rsidRDefault="007325AA">
      <w:r>
        <w:br w:type="page"/>
      </w:r>
    </w:p>
    <w:tbl>
      <w:tblPr>
        <w:tblpPr w:leftFromText="180" w:rightFromText="180" w:vertAnchor="page" w:horzAnchor="margin" w:tblpY="1210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2"/>
        <w:gridCol w:w="650"/>
        <w:gridCol w:w="774"/>
        <w:gridCol w:w="835"/>
        <w:gridCol w:w="612"/>
        <w:gridCol w:w="548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575"/>
        <w:gridCol w:w="489"/>
        <w:gridCol w:w="489"/>
        <w:gridCol w:w="489"/>
        <w:gridCol w:w="489"/>
        <w:gridCol w:w="508"/>
      </w:tblGrid>
      <w:tr w:rsidR="007325AA" w:rsidRPr="007325AA" w14:paraId="3986054C" w14:textId="77777777" w:rsidTr="007325AA">
        <w:trPr>
          <w:trHeight w:val="146"/>
        </w:trPr>
        <w:tc>
          <w:tcPr>
            <w:tcW w:w="58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C27EE4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lastRenderedPageBreak/>
              <w:t>Patient</w:t>
            </w:r>
          </w:p>
        </w:tc>
        <w:tc>
          <w:tcPr>
            <w:tcW w:w="233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8AE8DC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ample date</w:t>
            </w:r>
          </w:p>
        </w:tc>
        <w:tc>
          <w:tcPr>
            <w:tcW w:w="277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143FAC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COG ID</w:t>
            </w:r>
          </w:p>
        </w:tc>
        <w:tc>
          <w:tcPr>
            <w:tcW w:w="299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B9E27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ISAID ID</w:t>
            </w:r>
          </w:p>
        </w:tc>
        <w:tc>
          <w:tcPr>
            <w:tcW w:w="219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4EEA9A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NA ID</w:t>
            </w:r>
          </w:p>
        </w:tc>
        <w:tc>
          <w:tcPr>
            <w:tcW w:w="196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8AE4C5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NPs Total</w:t>
            </w:r>
          </w:p>
        </w:tc>
        <w:tc>
          <w:tcPr>
            <w:tcW w:w="175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7736B3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NPs in S</w:t>
            </w:r>
          </w:p>
        </w:tc>
        <w:tc>
          <w:tcPr>
            <w:tcW w:w="2131" w:type="pct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7A68C3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dentified spike amino acid substitutions</w:t>
            </w:r>
          </w:p>
        </w:tc>
        <w:tc>
          <w:tcPr>
            <w:tcW w:w="882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1E4DF" w14:textId="77777777" w:rsidR="007325AA" w:rsidRPr="007325AA" w:rsidRDefault="007325AA" w:rsidP="007325AA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B.1.17 defining mutations</w:t>
            </w:r>
          </w:p>
        </w:tc>
      </w:tr>
      <w:tr w:rsidR="007325AA" w:rsidRPr="007325AA" w14:paraId="09E345F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85F69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F530C9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77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1642F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99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12BB5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19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6AAD83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96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36AD3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5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A0305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C0C4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7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206F0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95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50ABB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142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D8B0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215†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0829F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25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3EFFE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45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D62C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48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F3DFF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48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E3AE8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493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AAE91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498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BD5A8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N501Y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7670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570D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47696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614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A37EB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P681H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20F4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716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0B88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982A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3496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1118H</w:t>
            </w:r>
          </w:p>
        </w:tc>
      </w:tr>
      <w:tr w:rsidR="007325AA" w:rsidRPr="007325AA" w14:paraId="2DD48336" w14:textId="77777777" w:rsidTr="007325AA">
        <w:trPr>
          <w:trHeight w:val="210"/>
        </w:trPr>
        <w:tc>
          <w:tcPr>
            <w:tcW w:w="58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FFD6E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</w:t>
            </w: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E3D193" w14:textId="5460F4F9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ebruar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EBF23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56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B7B41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08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85CD1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56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19142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26726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00DF9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8DB65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97DF7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64F89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1148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9CE21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9B94C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A693B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7CD67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3DC73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1147C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FC58B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E53F9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6A56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C551B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DDA54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9E0D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7474684F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BA6AE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A53522" w14:textId="2EA6CFE2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ebruar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418D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83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68DDF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1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1951D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43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653C4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C58EA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FFC03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7CF1F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5A71B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CA023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C354B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94CF0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66F3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759BF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ED771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FCE0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8FE6B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92E43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49841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5E5BF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FA463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650DD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CFD03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0631B5B2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D288B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D3FBF3" w14:textId="207E4F7D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754B7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A1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DD7BF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3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EA454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502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702F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EB51F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B54E4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894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B48C8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809F3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69D2D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CA0FE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D087D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F890D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DA19A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17957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CE59C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57668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04780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E30A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1CB3C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28EB7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D69D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03803C2D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1432A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E8D57C" w14:textId="5524CADC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52F08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B0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E350D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4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A0954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04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8CA55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F792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C8C89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4B58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75DAF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5CCE3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5F706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677B7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F7E3C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EA7D4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D4A57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DBD70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55F3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B1BC5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93DBE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69106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A627B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4D6B9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258C3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3BD456D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912DF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9C34BF" w14:textId="31A425A4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A02DB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455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06DDB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636965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755E3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47961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AB896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2AA6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0F180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A187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8749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E11B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CA3DD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B27EC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B74C5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7DB6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A9DC2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70CD0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75F97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F0B42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3C3F8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5D94C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075D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6C9F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8F26E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6F072C9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1457A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3DB45" w14:textId="45D9DCCD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F969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A35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32203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High QC Failed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0A984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980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809B6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D6C6C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4FD5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C7B0C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D652C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339AB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C3AF0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1DA69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8D821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C3A67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D5C00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3B69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F16D1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3E7B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0C82A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FD75E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A1A11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AEF9B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AE474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7325AA" w:rsidRPr="007325AA" w14:paraId="7A984041" w14:textId="77777777" w:rsidTr="007325AA">
        <w:trPr>
          <w:trHeight w:val="210"/>
        </w:trPr>
        <w:tc>
          <w:tcPr>
            <w:tcW w:w="58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0719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B</w:t>
            </w: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3AA1E" w14:textId="6268CD41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ebruar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62141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65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A8C1D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09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2143F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875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3A873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634E2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A3F4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1B66F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4993C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B6294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5A84C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A5778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E8363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74953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8DA33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BB6A6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ED707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FF916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798A3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80E3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060A3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C3406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8A16C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26ECE19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E602C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04C423" w14:textId="65CBE7E0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ebruar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E54FA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74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2C8FF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0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9B73E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147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B982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D77A4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7A0FB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BAB6B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00F21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53FAC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C8746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2600D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AE9C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E787E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55987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C7B8A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37C7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CB50A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0F12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9035A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66B19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B6CB2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9DBD2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22BBB028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E566C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3D381" w14:textId="476BD430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5CA2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92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597FF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2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8F880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595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62C8E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C1A3D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B6BD0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7F8F0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F3B0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A7CDC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8D8C5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4E42B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62679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C97B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C455F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22B78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784D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E115C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0D917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926D1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6F72D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96063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835F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4C069019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61BD6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AD0910" w14:textId="44A23A50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419E6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CF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679FD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5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6C496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48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48109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232F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A4F8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A8C18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165F8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5C341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7DD2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B156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71D9B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BA9A6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C20F3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CDF0B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97962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677C6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1C646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443C8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D2C59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3BEE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F047F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7A527721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D2EB2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94B386" w14:textId="1016C402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March </w:t>
            </w: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B812E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DE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B98E4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6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4A87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971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0EBE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60B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4607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54EE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51E5E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EE199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58E96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FE368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7EE8C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B41CC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C141B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028BC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A298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771F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BCF5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8F43A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35D3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BB26D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E2AF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6E870B20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B1186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34672" w14:textId="67CD1FD7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B2616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A17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4E712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9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5881E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283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C110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A5F41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90DE5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AE388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BB37C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56E7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FA9FE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D5AC2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9127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E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86BDC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2AF42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6325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27400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D10EF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37BD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7DD64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936AC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74BC5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6A6A9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13A36336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C2AB4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31CF49" w14:textId="3EE0B8BD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E9ED1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A26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39C02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20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8DA3D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220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D3126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759BB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E45C7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CA4B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07D11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DBD5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86A0B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D0066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92CF0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E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1C103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691F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3A092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7E940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02CA5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18F26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19076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3CEE8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7862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02B9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3F4612D1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21D0B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06B2B" w14:textId="223087D5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2C527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F45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64BD8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2126006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8C30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941392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EDF61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06024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253A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A0232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71882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20DA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536BD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5C96E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15210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A1344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606C9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3328B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AE978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F6F63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50B1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D83A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F976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FEAB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C2CF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4E522DA2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4CA4E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5F2EF9" w14:textId="006DB349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9E67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E81C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2A4AA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2355373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7FAF9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989922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7FADB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37FD0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F1D9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393C5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CC6B6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416F8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FE2D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8D007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57598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116AE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3EECD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1EF6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19BB0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7C98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6A909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3AB1B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FF1A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A5598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69223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6C372E01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AD8CA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F98C41" w14:textId="52E265BA" w:rsidR="007325AA" w:rsidRPr="007325AA" w:rsidRDefault="00171948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June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866C2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E973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F1275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2517310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7FB78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06363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B1B93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AAD1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6E79A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F090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99B2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D1B93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BBB74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738E3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2AE6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E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8FBD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31FB7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89AD7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D0C43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5245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0D33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C386C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1630B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7038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2FAE1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</w:tbl>
    <w:p w14:paraId="64C0277F" w14:textId="105D051F" w:rsidR="007325AA" w:rsidRDefault="007325AA"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2"/>
        <w:gridCol w:w="650"/>
        <w:gridCol w:w="774"/>
        <w:gridCol w:w="835"/>
        <w:gridCol w:w="612"/>
        <w:gridCol w:w="548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575"/>
        <w:gridCol w:w="489"/>
        <w:gridCol w:w="489"/>
        <w:gridCol w:w="489"/>
        <w:gridCol w:w="489"/>
        <w:gridCol w:w="508"/>
      </w:tblGrid>
      <w:tr w:rsidR="007325AA" w:rsidRPr="007325AA" w14:paraId="7815A358" w14:textId="77777777" w:rsidTr="000F08D3">
        <w:trPr>
          <w:trHeight w:val="146"/>
        </w:trPr>
        <w:tc>
          <w:tcPr>
            <w:tcW w:w="58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B81764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lastRenderedPageBreak/>
              <w:t>Patient</w:t>
            </w:r>
          </w:p>
        </w:tc>
        <w:tc>
          <w:tcPr>
            <w:tcW w:w="233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663284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ample date</w:t>
            </w:r>
          </w:p>
        </w:tc>
        <w:tc>
          <w:tcPr>
            <w:tcW w:w="277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ACCDF7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COG ID</w:t>
            </w:r>
          </w:p>
        </w:tc>
        <w:tc>
          <w:tcPr>
            <w:tcW w:w="299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6658AA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ISAID ID</w:t>
            </w:r>
          </w:p>
        </w:tc>
        <w:tc>
          <w:tcPr>
            <w:tcW w:w="219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646D17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NA ID</w:t>
            </w:r>
          </w:p>
        </w:tc>
        <w:tc>
          <w:tcPr>
            <w:tcW w:w="196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9E497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NPs Total</w:t>
            </w:r>
          </w:p>
        </w:tc>
        <w:tc>
          <w:tcPr>
            <w:tcW w:w="175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8381DF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NPs in S</w:t>
            </w:r>
          </w:p>
        </w:tc>
        <w:tc>
          <w:tcPr>
            <w:tcW w:w="2131" w:type="pct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A1C29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dentified spike amino acid substitutions</w:t>
            </w:r>
          </w:p>
        </w:tc>
        <w:tc>
          <w:tcPr>
            <w:tcW w:w="882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B703B2" w14:textId="77777777" w:rsidR="007325AA" w:rsidRPr="007325AA" w:rsidRDefault="007325AA" w:rsidP="000F08D3">
            <w:pPr>
              <w:spacing w:after="0" w:line="1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B.1.17 defining mutations</w:t>
            </w:r>
          </w:p>
        </w:tc>
      </w:tr>
      <w:tr w:rsidR="007325AA" w:rsidRPr="007325AA" w14:paraId="1363C0E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286572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C8B7A2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77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398702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99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FD4AAA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19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264E2D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96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91D5D6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5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C54325" w14:textId="77777777" w:rsidR="007325AA" w:rsidRPr="007325AA" w:rsidRDefault="007325AA" w:rsidP="000F08D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AD9218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7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CA90A4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95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1BA8F7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142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2DC6D9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215†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3258BB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25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82FF55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45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8A5464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48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46B8D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48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2ED74A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493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060E45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498*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E457B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N501Y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9C6669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570D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11A51B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614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F7EA48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P681H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E38E18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716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CF0290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982A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A231F8" w14:textId="77777777" w:rsidR="007325AA" w:rsidRPr="007325AA" w:rsidRDefault="007325AA" w:rsidP="000F08D3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1118H</w:t>
            </w:r>
          </w:p>
        </w:tc>
      </w:tr>
      <w:tr w:rsidR="007325AA" w:rsidRPr="007325AA" w14:paraId="592DE7B3" w14:textId="77777777" w:rsidTr="007325AA">
        <w:trPr>
          <w:trHeight w:val="210"/>
        </w:trPr>
        <w:tc>
          <w:tcPr>
            <w:tcW w:w="58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EC0E2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C</w:t>
            </w: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E886ED" w14:textId="6BF810F6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January 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8CFCF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47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D0E1B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07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70622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7630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34EB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05BD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EFFCE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C613C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F21F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AE3EC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ABE9D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3756F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111F5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EC615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5F1DD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07EB9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E6B63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8F6B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4E37D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C190D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DD8DF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9C607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2CF13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0C5816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1EA46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4FBBA" w14:textId="3B77B02A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rch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89C3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A92C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DF4C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474822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151B9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66683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F3AE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3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1396B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89F2C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337F4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A6AF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A65EE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942C6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8F6E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A5340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C9627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D2F6A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4D17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8A364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119E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5BCA8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4559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4211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6B28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AC5F0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2E8D29B1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0236A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80754" w14:textId="460CD50D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rch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3DE6B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9FC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CA274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730318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52567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26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BF47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6F306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A0ED3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B7F10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A661E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7866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BC1E4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E30D4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80EAC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BCB96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2172B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3ACF9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39B58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603A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F761C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6E108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7C64E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37E0A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B29F1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1838882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852EF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676E08" w14:textId="06B9F801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F4FAA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A08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40B90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High QC Failed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070BA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776785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56AB6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3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FB89C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E189E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756C3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5647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AB943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633A7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C77BC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E4DEE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49358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97CA3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36A7E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D5358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303E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69F54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F2C93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1EB79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772AD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B3A9B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7325AA" w:rsidRPr="007325AA" w14:paraId="5CF499F5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18BCB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0BA77E" w14:textId="150C0058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257AC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9FA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E3A3E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771691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144BB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3323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AA2B5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4E4DE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0E621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D6E74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73421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BC630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2EB24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79CE8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F57D4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D4751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9C10A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388E3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B4DE3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E0F6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62462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2913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E52D8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0FEDF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29858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3EE2CEC0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C326E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B7DF55" w14:textId="2DA91DD4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pril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FF85F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D1E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C21BA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1975060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ABE33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93841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3846A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FBBC8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7B652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E3424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73A7B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F506B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0F9D6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15789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C0175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E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4C405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4C49D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Q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BA15A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DD58E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A82FF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46053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42853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E5DD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62AB1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497A3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751FE1C4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2260C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6D77B" w14:textId="6FBA5D3B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E55DD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DF90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4D672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2126013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C2F6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938492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330DC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7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A5890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87A32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8B949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05B5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C12F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7F32D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CF328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27AF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C48E0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A82A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C248A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69494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2D7EF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6B9BF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4B7C2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E6655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CB9D6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61E1C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70B64966" w14:textId="77777777" w:rsidTr="00E46D51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2515C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C29EE9" w14:textId="0452FB08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E5A77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571C0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E560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AE1A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2238913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109F5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597125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BD78E3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D383B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70E8D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A2108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618F6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C7DD81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896B57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7BB66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0D2D3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8D80A9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8DA4C4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F6D715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A61F57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0D16D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2CFF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61DD1F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CE1A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99304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29E80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3BF11356" w14:textId="77777777" w:rsidTr="00E46D51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2AC27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74401B" w14:textId="6E06F3A8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E5A77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C079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A06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4C76D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High QC Failed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77CC0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2734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DC068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3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F37A42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5EA59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C5743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4C73C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02ED0A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4C7E9D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A208C0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36A508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662AB3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10C8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AD91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F7CBE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55663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3FCA10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379F7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EDF917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79C52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8DC5F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0870379C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7FAC5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02BD12" w14:textId="73A37D5F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Ma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1C625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A15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F54E6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771692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CD214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2135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83720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BAFF7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8430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60AE4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0B8761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55720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05201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ACAAC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09CB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E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29CF9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0D678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4AD06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292DF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D5724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8E49A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ABDA5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E50E0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91AF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6CFE9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0E02CC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12113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C72DB" w14:textId="3CC6FB67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June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F14A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A24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07FD0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771693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82850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2989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37349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E8674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CF0F5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8D7DA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1AA78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9A4F9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EC5AB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61699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D6FE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5B7A1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679786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2CE15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CDDBD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78808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E7B3A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4DE9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3D4D6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CE775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C58DD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48EF2977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22B1C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0BC158" w14:textId="601D5310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June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05057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A33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AF7E6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771694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91C70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25218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8E4B6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EFE79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93792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9B679F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E2F6D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2337F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26031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51BB2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85EF0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2EF4C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7109A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8B13B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806D7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405D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909E8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1EC5A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91C0B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9AB13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8CDC6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4ACB41A8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1684D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F3C276" w14:textId="3FFA67F3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Jul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78213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408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9E96F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420518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11673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541328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B2077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45F2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525019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D7CA7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7FFD7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2BB930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C430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510A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DBDA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116C5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76E435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1D967B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29C4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D19D4B" w14:textId="77777777" w:rsidR="007325AA" w:rsidRPr="007325AA" w:rsidRDefault="003909F4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 Y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C0FC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519D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DCFF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20BFE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ED41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3B99B1CD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A2B8EC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9D2F57" w14:textId="12E70CA0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July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2E155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417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48FC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420519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3DA15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31229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632F5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9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1CFBC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481FF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2BF92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029ED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39AC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Y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4CE6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0369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8B168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EBDA1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1A5BCD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40B13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DAB06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ADD56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DFB70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7DDB7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84B9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592CB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150CD2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56D23086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46D354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5E66D" w14:textId="4C31DF09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ugust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05C42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426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43F7B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420520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8333F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54131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6DA10A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0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C7BE7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3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E3DB03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55E9D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F9B314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7E067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48BCF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8618C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1B4A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D530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D5EE08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198A3E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D91E2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6594E9" w14:textId="77777777" w:rsidR="007325AA" w:rsidRPr="007325AA" w:rsidRDefault="003909F4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</w:t>
            </w:r>
            <w:r w:rsidR="007325AA"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 xml:space="preserve"> Y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0E559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F70687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C2667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E2236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75BCA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16A56235" w14:textId="77777777" w:rsidTr="00071A61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9C5BD2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7B6AA6" w14:textId="5503E7CC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945BD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ugust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B7103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8FBB8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F6B4E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3771717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86BE8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622262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486597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3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E00D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22E74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0AC53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FB1D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4635B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8842B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74430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3BD6E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AF5B31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4A3E8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4E28E0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82CCB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3E4A0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6BE6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369C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DFADE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DEEF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63FA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45DBBB46" w14:textId="77777777" w:rsidTr="00071A61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B551F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171C5F" w14:textId="66114E72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945BD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August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82A9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90237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77115E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4113884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E1F833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676576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FB871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8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7A0034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5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66A0F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3AB213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CE442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9E11D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DDF7EB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7CB8CE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CA86C9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A19F9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744423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6DC4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Q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1DDA1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44DB6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A1F4F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3F1C1E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267ED2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C028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5AA0E9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7325AA" w:rsidRPr="007325AA" w14:paraId="797CDA53" w14:textId="77777777" w:rsidTr="007325AA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AC41DA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66FE5F" w14:textId="07202C4D" w:rsidR="007325AA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eptember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9428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90729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B906F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4769357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4DDBA3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7002956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EFCE9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1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D435B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6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1C96CE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D205AC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0711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G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6FBAA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G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595C96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41A2E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2A160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C5C1A9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A32572" w14:textId="77777777" w:rsidR="007325AA" w:rsidRPr="007325AA" w:rsidRDefault="007325AA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E050F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F09A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72BB38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84FB81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B16B7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57C45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2D1F3D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14152B" w14:textId="77777777" w:rsidR="007325AA" w:rsidRPr="007325AA" w:rsidRDefault="007325AA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45632A73" w14:textId="77777777" w:rsidTr="005E579D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D09BD6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F739FB" w14:textId="209686CA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927A1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eptember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7838D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9099C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293DE3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5039388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3806A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7049253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32E2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52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EF261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957E4D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B150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03A60E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065D79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DY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3CC47F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4B184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F0057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F32C7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1BAFC5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32F5B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0A3BAA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FA0B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E5F3B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C3556D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B0F4F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B179D2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9B56F1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  <w:tr w:rsidR="00875BB9" w:rsidRPr="007325AA" w14:paraId="6A8FE8F7" w14:textId="77777777" w:rsidTr="005E579D">
        <w:trPr>
          <w:trHeight w:val="210"/>
        </w:trPr>
        <w:tc>
          <w:tcPr>
            <w:tcW w:w="58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86061E3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97E85A" w14:textId="0FF2C6D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927A1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September 2021</w:t>
            </w:r>
          </w:p>
        </w:tc>
        <w:tc>
          <w:tcPr>
            <w:tcW w:w="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9A8F4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OND-1290AE4</w:t>
            </w:r>
          </w:p>
        </w:tc>
        <w:tc>
          <w:tcPr>
            <w:tcW w:w="29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34D9E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PI_ISL_5265186</w:t>
            </w:r>
          </w:p>
        </w:tc>
        <w:tc>
          <w:tcPr>
            <w:tcW w:w="21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1569F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ERR7143334</w:t>
            </w:r>
          </w:p>
        </w:tc>
        <w:tc>
          <w:tcPr>
            <w:tcW w:w="19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FD33F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43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A7E48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14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75501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84DD29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TI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25208C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V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E6C9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7956A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FEA839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LF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888532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K</w:t>
            </w:r>
            <w:r w:rsidRPr="007325AA">
              <w:rPr>
                <w:rFonts w:ascii="Calibri" w:eastAsia="Times New Roman" w:hAnsi="Arial" w:cs="Arial"/>
                <w:color w:val="000000"/>
                <w:kern w:val="24"/>
                <w:position w:val="2"/>
                <w:sz w:val="8"/>
                <w:szCs w:val="8"/>
                <w:vertAlign w:val="superscript"/>
                <w:lang w:eastAsia="en-GB"/>
              </w:rPr>
              <w:t>§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6ABDFC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0738D3" w14:textId="77777777" w:rsidR="00875BB9" w:rsidRPr="007325AA" w:rsidRDefault="00875BB9" w:rsidP="007325A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1BCD0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R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6096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2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33ED6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BE54BB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C58498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7C7BF5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7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AC3D72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  <w:tc>
          <w:tcPr>
            <w:tcW w:w="18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BE1747" w14:textId="77777777" w:rsidR="00875BB9" w:rsidRPr="007325AA" w:rsidRDefault="00875BB9" w:rsidP="007325AA">
            <w:pPr>
              <w:spacing w:after="0" w:line="27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325AA">
              <w:rPr>
                <w:rFonts w:ascii="Calibri" w:eastAsia="Times New Roman" w:hAnsi="Calibri" w:cs="Calibri"/>
                <w:color w:val="000000"/>
                <w:kern w:val="24"/>
                <w:sz w:val="8"/>
                <w:szCs w:val="8"/>
                <w:lang w:eastAsia="en-GB"/>
              </w:rPr>
              <w:t>x</w:t>
            </w:r>
          </w:p>
        </w:tc>
      </w:tr>
    </w:tbl>
    <w:p w14:paraId="668C4A1A" w14:textId="7DE55928" w:rsidR="007325AA" w:rsidRPr="00B25E20" w:rsidRDefault="007325AA" w:rsidP="007325AA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302C8D">
        <w:rPr>
          <w:b/>
          <w:sz w:val="20"/>
          <w:szCs w:val="20"/>
        </w:rPr>
        <w:t>Table</w:t>
      </w:r>
      <w:r w:rsidRPr="007325AA">
        <w:rPr>
          <w:b/>
          <w:sz w:val="20"/>
          <w:szCs w:val="20"/>
        </w:rPr>
        <w:t xml:space="preserve"> S2. </w:t>
      </w:r>
      <w:r w:rsidRPr="00B25E20">
        <w:rPr>
          <w:bCs/>
          <w:sz w:val="20"/>
          <w:szCs w:val="20"/>
        </w:rPr>
        <w:t>Amino acid substitutions and SNPs identified via NGS of respiratory samples from patients A, B and C</w:t>
      </w:r>
      <w:r w:rsidR="00B25E20" w:rsidRPr="00B25E20">
        <w:rPr>
          <w:bCs/>
          <w:sz w:val="20"/>
          <w:szCs w:val="20"/>
        </w:rPr>
        <w:t>.</w:t>
      </w:r>
      <w:r w:rsidR="00B25E20">
        <w:rPr>
          <w:b/>
          <w:sz w:val="20"/>
          <w:szCs w:val="20"/>
        </w:rPr>
        <w:t xml:space="preserve">  </w:t>
      </w:r>
      <w:r w:rsidR="00B25E20" w:rsidRPr="00B25E20">
        <w:rPr>
          <w:bCs/>
          <w:sz w:val="20"/>
          <w:szCs w:val="20"/>
        </w:rPr>
        <w:t>Where two amino acids are recorded this represents a mixed viral population containing both amino acids at this position.</w:t>
      </w:r>
      <w:r w:rsidRPr="00B25E20">
        <w:rPr>
          <w:bCs/>
          <w:sz w:val="20"/>
          <w:szCs w:val="20"/>
        </w:rPr>
        <w:t xml:space="preserve"> </w:t>
      </w:r>
      <w:r w:rsidR="00B25E20">
        <w:rPr>
          <w:bCs/>
          <w:sz w:val="20"/>
          <w:szCs w:val="20"/>
        </w:rPr>
        <w:t xml:space="preserve"> </w:t>
      </w:r>
      <w:r w:rsidRPr="007325AA">
        <w:rPr>
          <w:sz w:val="20"/>
          <w:szCs w:val="20"/>
        </w:rPr>
        <w:t>* = amino acid substitutions in Omicron variant (B.1.1.529)</w:t>
      </w:r>
      <w:r>
        <w:rPr>
          <w:sz w:val="20"/>
          <w:szCs w:val="20"/>
        </w:rPr>
        <w:t xml:space="preserve"> </w:t>
      </w:r>
      <w:r w:rsidRPr="007325AA">
        <w:rPr>
          <w:sz w:val="20"/>
          <w:szCs w:val="20"/>
        </w:rPr>
        <w:t>† = Beta variant (B.1.351) defining amino acid substitution</w:t>
      </w:r>
      <w:r>
        <w:rPr>
          <w:sz w:val="20"/>
          <w:szCs w:val="20"/>
        </w:rPr>
        <w:t xml:space="preserve"> </w:t>
      </w:r>
      <w:r w:rsidRPr="007325AA">
        <w:rPr>
          <w:sz w:val="20"/>
          <w:szCs w:val="20"/>
        </w:rPr>
        <w:t>§ = Mu (B.1.621.1) and Gamma (P.1) defining amino acid substitutions</w:t>
      </w:r>
      <w:r>
        <w:rPr>
          <w:sz w:val="20"/>
          <w:szCs w:val="20"/>
        </w:rPr>
        <w:t xml:space="preserve"> </w:t>
      </w:r>
      <w:r w:rsidRPr="007325AA">
        <w:rPr>
          <w:sz w:val="20"/>
          <w:szCs w:val="20"/>
        </w:rPr>
        <w:t>x = detected</w:t>
      </w:r>
    </w:p>
    <w:p w14:paraId="2F03BCDC" w14:textId="71DB634C" w:rsidR="00BF66F0" w:rsidRDefault="009F6FF4">
      <w:pPr>
        <w:rPr>
          <w:sz w:val="20"/>
          <w:szCs w:val="20"/>
        </w:rPr>
      </w:pPr>
      <w:r w:rsidRPr="009F6FF4">
        <w:rPr>
          <w:sz w:val="20"/>
          <w:szCs w:val="20"/>
        </w:rPr>
        <w:lastRenderedPageBreak/>
        <w:drawing>
          <wp:inline distT="0" distB="0" distL="0" distR="0" wp14:anchorId="087D5858" wp14:editId="4BB2D3A7">
            <wp:extent cx="5943600" cy="3858260"/>
            <wp:effectExtent l="0" t="0" r="0" b="8890"/>
            <wp:docPr id="2" name="Picture 1">
              <a:extLst xmlns:a="http://schemas.openxmlformats.org/drawingml/2006/main">
                <a:ext uri="{FF2B5EF4-FFF2-40B4-BE49-F238E27FC236}">
                  <a16:creationId xmlns:p="http://schemas.openxmlformats.org/presentationml/2006/main" xmlns:a16="http://schemas.microsoft.com/office/drawing/2014/main" xmlns="" xmlns:lc="http://schemas.openxmlformats.org/drawingml/2006/lockedCanvas" id="{3B2760D4-AA8E-1649-B50D-D508B6399B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p="http://schemas.openxmlformats.org/presentationml/2006/main" xmlns:a16="http://schemas.microsoft.com/office/drawing/2014/main" xmlns="" xmlns:lc="http://schemas.openxmlformats.org/drawingml/2006/lockedCanvas" id="{3B2760D4-AA8E-1649-B50D-D508B6399B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10F9A" w14:textId="77777777" w:rsidR="00BF66F0" w:rsidRPr="00CA230D" w:rsidRDefault="00BF66F0" w:rsidP="00BF66F0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</w:pPr>
      <w:r w:rsidRPr="00CA230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Supplementary Figure S3. A</w:t>
      </w:r>
      <w:r w:rsidRPr="00CA230D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 xml:space="preserve">, Neutralisation titres (IC50) for serum samples from Patient C (dates indicated). Pre-pandemic (pre-2019) human serum and pooled convalescent serum were included as controls. </w:t>
      </w:r>
      <w:r w:rsidRPr="00CA230D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</w:t>
      </w:r>
      <w:r w:rsidRPr="00CA230D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anti-S IgG titres in serum samples from Patient C (dates ind</w:t>
      </w:r>
      <w:bookmarkStart w:id="0" w:name="_GoBack"/>
      <w:bookmarkEnd w:id="0"/>
      <w:r w:rsidRPr="00CA230D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icated).</w:t>
      </w:r>
    </w:p>
    <w:p w14:paraId="35704BF5" w14:textId="77777777" w:rsidR="00BF66F0" w:rsidRPr="007325AA" w:rsidRDefault="00BF66F0">
      <w:pPr>
        <w:rPr>
          <w:sz w:val="20"/>
          <w:szCs w:val="20"/>
        </w:rPr>
      </w:pPr>
    </w:p>
    <w:sectPr w:rsidR="00BF66F0" w:rsidRPr="007325AA" w:rsidSect="009463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D9FDF" w14:textId="77777777" w:rsidR="000F08D3" w:rsidRDefault="000F08D3" w:rsidP="007325AA">
      <w:pPr>
        <w:spacing w:after="0" w:line="240" w:lineRule="auto"/>
      </w:pPr>
      <w:r>
        <w:separator/>
      </w:r>
    </w:p>
  </w:endnote>
  <w:endnote w:type="continuationSeparator" w:id="0">
    <w:p w14:paraId="5E952916" w14:textId="77777777" w:rsidR="000F08D3" w:rsidRDefault="000F08D3" w:rsidP="00732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5B4FB" w14:textId="77777777" w:rsidR="000F08D3" w:rsidRDefault="000F08D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BC78E" w14:textId="77777777" w:rsidR="000F08D3" w:rsidRDefault="000F08D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041FF6" w14:textId="77777777" w:rsidR="000F08D3" w:rsidRDefault="000F08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A9813" w14:textId="77777777" w:rsidR="000F08D3" w:rsidRDefault="000F08D3" w:rsidP="007325AA">
      <w:pPr>
        <w:spacing w:after="0" w:line="240" w:lineRule="auto"/>
      </w:pPr>
      <w:r>
        <w:separator/>
      </w:r>
    </w:p>
  </w:footnote>
  <w:footnote w:type="continuationSeparator" w:id="0">
    <w:p w14:paraId="56F73909" w14:textId="77777777" w:rsidR="000F08D3" w:rsidRDefault="000F08D3" w:rsidP="007325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82066" w14:textId="77777777" w:rsidR="000F08D3" w:rsidRDefault="000F08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643A9" w14:textId="77777777" w:rsidR="000F08D3" w:rsidRDefault="000F08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6C6A9" w14:textId="2953190F" w:rsidR="000F08D3" w:rsidRPr="009463EC" w:rsidRDefault="000F08D3">
    <w:pPr>
      <w:pStyle w:val="Header"/>
      <w:rPr>
        <w:b/>
      </w:rPr>
    </w:pPr>
    <w:r>
      <w:rPr>
        <w:b/>
      </w:rPr>
      <w:t>SUPPLEMENTARY TABLES AND 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AA"/>
    <w:rsid w:val="00052DD5"/>
    <w:rsid w:val="000F08D3"/>
    <w:rsid w:val="00126344"/>
    <w:rsid w:val="00171948"/>
    <w:rsid w:val="00237DCD"/>
    <w:rsid w:val="002D0FDE"/>
    <w:rsid w:val="00302C8D"/>
    <w:rsid w:val="003909F4"/>
    <w:rsid w:val="00660590"/>
    <w:rsid w:val="007325AA"/>
    <w:rsid w:val="007359EB"/>
    <w:rsid w:val="00875BB9"/>
    <w:rsid w:val="008C67C4"/>
    <w:rsid w:val="008E77C6"/>
    <w:rsid w:val="009463EC"/>
    <w:rsid w:val="009F6FF4"/>
    <w:rsid w:val="00A824DD"/>
    <w:rsid w:val="00A84C9B"/>
    <w:rsid w:val="00AD4006"/>
    <w:rsid w:val="00B25E20"/>
    <w:rsid w:val="00BF66F0"/>
    <w:rsid w:val="00CA230D"/>
    <w:rsid w:val="00DE443E"/>
    <w:rsid w:val="00E07B5E"/>
    <w:rsid w:val="00EE5366"/>
    <w:rsid w:val="00F7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3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325AA"/>
  </w:style>
  <w:style w:type="paragraph" w:customStyle="1" w:styleId="oa1">
    <w:name w:val="oa1"/>
    <w:basedOn w:val="Normal"/>
    <w:rsid w:val="007325AA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">
    <w:name w:val="oa2"/>
    <w:basedOn w:val="Normal"/>
    <w:rsid w:val="007325A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">
    <w:name w:val="oa3"/>
    <w:basedOn w:val="Normal"/>
    <w:rsid w:val="00732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4">
    <w:name w:val="oa4"/>
    <w:basedOn w:val="Normal"/>
    <w:rsid w:val="007325AA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32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32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AA"/>
  </w:style>
  <w:style w:type="paragraph" w:styleId="Footer">
    <w:name w:val="footer"/>
    <w:basedOn w:val="Normal"/>
    <w:link w:val="FooterChar"/>
    <w:uiPriority w:val="99"/>
    <w:unhideWhenUsed/>
    <w:rsid w:val="00732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AA"/>
  </w:style>
  <w:style w:type="paragraph" w:styleId="BalloonText">
    <w:name w:val="Balloon Text"/>
    <w:basedOn w:val="Normal"/>
    <w:link w:val="BalloonTextChar"/>
    <w:uiPriority w:val="99"/>
    <w:semiHidden/>
    <w:unhideWhenUsed/>
    <w:rsid w:val="0094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3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325AA"/>
  </w:style>
  <w:style w:type="paragraph" w:customStyle="1" w:styleId="oa1">
    <w:name w:val="oa1"/>
    <w:basedOn w:val="Normal"/>
    <w:rsid w:val="007325AA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">
    <w:name w:val="oa2"/>
    <w:basedOn w:val="Normal"/>
    <w:rsid w:val="007325A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">
    <w:name w:val="oa3"/>
    <w:basedOn w:val="Normal"/>
    <w:rsid w:val="00732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4">
    <w:name w:val="oa4"/>
    <w:basedOn w:val="Normal"/>
    <w:rsid w:val="007325AA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32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32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AA"/>
  </w:style>
  <w:style w:type="paragraph" w:styleId="Footer">
    <w:name w:val="footer"/>
    <w:basedOn w:val="Normal"/>
    <w:link w:val="FooterChar"/>
    <w:uiPriority w:val="99"/>
    <w:unhideWhenUsed/>
    <w:rsid w:val="007325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AA"/>
  </w:style>
  <w:style w:type="paragraph" w:styleId="BalloonText">
    <w:name w:val="Balloon Text"/>
    <w:basedOn w:val="Normal"/>
    <w:link w:val="BalloonTextChar"/>
    <w:uiPriority w:val="99"/>
    <w:semiHidden/>
    <w:unhideWhenUsed/>
    <w:rsid w:val="0094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3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ell, Anna</dc:creator>
  <cp:lastModifiedBy>Riddell, Anna</cp:lastModifiedBy>
  <cp:revision>14</cp:revision>
  <dcterms:created xsi:type="dcterms:W3CDTF">2022-01-04T10:01:00Z</dcterms:created>
  <dcterms:modified xsi:type="dcterms:W3CDTF">2022-01-14T12:25:00Z</dcterms:modified>
</cp:coreProperties>
</file>